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26A2E" w14:textId="00384E5F" w:rsidR="0030286A" w:rsidRPr="00F54AC9" w:rsidRDefault="00641F86" w:rsidP="00F54AC9">
      <w:pPr>
        <w:spacing w:after="160" w:line="259" w:lineRule="auto"/>
      </w:pPr>
      <w:r w:rsidRPr="009D6A5B">
        <w:rPr>
          <w:rFonts w:cstheme="minorHAnsi"/>
          <w:b/>
          <w:bCs/>
        </w:rPr>
        <w:t>Supp</w:t>
      </w:r>
      <w:r>
        <w:rPr>
          <w:rFonts w:cstheme="minorHAnsi"/>
          <w:b/>
          <w:bCs/>
        </w:rPr>
        <w:t>lementary</w:t>
      </w:r>
      <w:r w:rsidRPr="009D6A5B">
        <w:rPr>
          <w:rFonts w:cstheme="minorHAnsi"/>
          <w:b/>
          <w:bCs/>
        </w:rPr>
        <w:t xml:space="preserve"> Figure 1</w:t>
      </w:r>
      <w:r w:rsidR="00D279D8">
        <w:rPr>
          <w:rFonts w:cstheme="minorHAnsi"/>
          <w:b/>
          <w:bCs/>
        </w:rPr>
        <w:t>:</w:t>
      </w:r>
      <w:r w:rsidR="00E85E7C" w:rsidRPr="00E85E7C">
        <w:t xml:space="preserve"> </w:t>
      </w:r>
      <w:r w:rsidR="00E85E7C">
        <w:rPr>
          <w:rFonts w:cstheme="minorHAnsi"/>
        </w:rPr>
        <w:t>P</w:t>
      </w:r>
      <w:r w:rsidR="00E85E7C" w:rsidRPr="00E85E7C">
        <w:rPr>
          <w:rFonts w:cstheme="minorHAnsi"/>
        </w:rPr>
        <w:t>atient flow</w:t>
      </w:r>
      <w:r w:rsidR="00E85E7C" w:rsidRPr="00E85E7C">
        <w:t xml:space="preserve"> </w:t>
      </w:r>
      <w:r w:rsidR="00E85E7C" w:rsidRPr="00E85E7C">
        <w:rPr>
          <w:rFonts w:cstheme="minorHAnsi"/>
        </w:rPr>
        <w:t xml:space="preserve">MMSE stratification factor </w:t>
      </w:r>
      <w:r w:rsidR="00E85E7C">
        <w:rPr>
          <w:rFonts w:cstheme="minorHAnsi"/>
        </w:rPr>
        <w:t>(</w:t>
      </w:r>
      <w:r w:rsidR="00E85E7C" w:rsidRPr="00E85E7C">
        <w:rPr>
          <w:rFonts w:cstheme="minorHAnsi"/>
        </w:rPr>
        <w:t>≥20</w:t>
      </w:r>
      <w:r w:rsidR="00E85E7C">
        <w:rPr>
          <w:rFonts w:cstheme="minorHAnsi"/>
        </w:rPr>
        <w:t xml:space="preserve"> vs</w:t>
      </w:r>
      <w:r w:rsidR="00E85E7C" w:rsidRPr="00E85E7C">
        <w:rPr>
          <w:rFonts w:cstheme="minorHAnsi"/>
        </w:rPr>
        <w:t xml:space="preserve"> &lt;20)</w:t>
      </w:r>
      <w:r w:rsidR="00E85E7C">
        <w:rPr>
          <w:rFonts w:cstheme="minorHAnsi"/>
        </w:rPr>
        <w:t xml:space="preserve"> and </w:t>
      </w:r>
      <w:r w:rsidR="00E85E7C" w:rsidRPr="00E85E7C">
        <w:rPr>
          <w:rFonts w:cstheme="minorHAnsi"/>
        </w:rPr>
        <w:t>MMSE category</w:t>
      </w:r>
      <w:r w:rsidR="00E85E7C">
        <w:rPr>
          <w:rFonts w:cstheme="minorHAnsi"/>
        </w:rPr>
        <w:t xml:space="preserve"> based</w:t>
      </w:r>
      <w:r w:rsidR="00E85E7C" w:rsidRPr="00E85E7C">
        <w:rPr>
          <w:rFonts w:cstheme="minorHAnsi"/>
        </w:rPr>
        <w:t xml:space="preserve"> on median score</w:t>
      </w:r>
      <w:r w:rsidR="00E85E7C">
        <w:rPr>
          <w:rFonts w:cstheme="minorHAnsi"/>
        </w:rPr>
        <w:t xml:space="preserve"> (</w:t>
      </w:r>
      <w:r w:rsidR="00E85E7C" w:rsidRPr="00E85E7C">
        <w:rPr>
          <w:rFonts w:cstheme="minorHAnsi"/>
        </w:rPr>
        <w:t>≥2</w:t>
      </w:r>
      <w:r w:rsidR="00E85E7C">
        <w:rPr>
          <w:rFonts w:cstheme="minorHAnsi"/>
        </w:rPr>
        <w:t>2 vs</w:t>
      </w:r>
      <w:r w:rsidR="00E85E7C" w:rsidRPr="00E85E7C">
        <w:rPr>
          <w:rFonts w:cstheme="minorHAnsi"/>
        </w:rPr>
        <w:t xml:space="preserve"> &lt;2</w:t>
      </w:r>
      <w:r w:rsidR="00E85E7C">
        <w:rPr>
          <w:rFonts w:cstheme="minorHAnsi"/>
        </w:rPr>
        <w:t>2</w:t>
      </w:r>
      <w:r w:rsidR="00E85E7C" w:rsidRPr="00E85E7C">
        <w:rPr>
          <w:rFonts w:cstheme="minorHAnsi"/>
        </w:rPr>
        <w:t>)</w:t>
      </w:r>
    </w:p>
    <w:p w14:paraId="00EC05F3" w14:textId="126B2378" w:rsidR="00A67B81" w:rsidRDefault="00F54AC9" w:rsidP="003022DF">
      <w:r>
        <w:rPr>
          <w:noProof/>
          <w:sz w:val="20"/>
          <w:szCs w:val="20"/>
        </w:rPr>
        <w:drawing>
          <wp:inline distT="0" distB="0" distL="0" distR="0" wp14:anchorId="333C7B5A" wp14:editId="43408E08">
            <wp:extent cx="9048508" cy="3879850"/>
            <wp:effectExtent l="0" t="0" r="635" b="635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55649" cy="3882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022DF" w:rsidRPr="00B452B0">
        <w:rPr>
          <w:sz w:val="20"/>
          <w:szCs w:val="20"/>
        </w:rPr>
        <w:t>MMSE, mini-mental state examination</w:t>
      </w:r>
      <w:r w:rsidR="00D279D8" w:rsidRPr="00B452B0">
        <w:rPr>
          <w:sz w:val="20"/>
          <w:szCs w:val="20"/>
        </w:rPr>
        <w:t>.</w:t>
      </w:r>
    </w:p>
    <w:sectPr w:rsidR="00A67B81" w:rsidSect="006B4B18">
      <w:pgSz w:w="16840" w:h="11907" w:orient="landscape" w:code="9"/>
      <w:pgMar w:top="1797" w:right="1440" w:bottom="1797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0B2C27"/>
    <w:multiLevelType w:val="hybridMultilevel"/>
    <w:tmpl w:val="FE465904"/>
    <w:lvl w:ilvl="0" w:tplc="7BB2D0F4">
      <w:start w:val="1"/>
      <w:numFmt w:val="bullet"/>
      <w:lvlText w:val="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EB1"/>
    <w:rsid w:val="000067E7"/>
    <w:rsid w:val="000354AD"/>
    <w:rsid w:val="00036FD6"/>
    <w:rsid w:val="00065A40"/>
    <w:rsid w:val="00070AA9"/>
    <w:rsid w:val="00071525"/>
    <w:rsid w:val="00080124"/>
    <w:rsid w:val="00080901"/>
    <w:rsid w:val="000A23CC"/>
    <w:rsid w:val="000B0F76"/>
    <w:rsid w:val="000D056A"/>
    <w:rsid w:val="000E7A00"/>
    <w:rsid w:val="00133109"/>
    <w:rsid w:val="00154971"/>
    <w:rsid w:val="00154D5F"/>
    <w:rsid w:val="0015502A"/>
    <w:rsid w:val="00165759"/>
    <w:rsid w:val="001F3941"/>
    <w:rsid w:val="0021064F"/>
    <w:rsid w:val="00226301"/>
    <w:rsid w:val="00226D63"/>
    <w:rsid w:val="00232A82"/>
    <w:rsid w:val="00236D3B"/>
    <w:rsid w:val="00243E88"/>
    <w:rsid w:val="00260DA4"/>
    <w:rsid w:val="002775E8"/>
    <w:rsid w:val="0028125F"/>
    <w:rsid w:val="002A204D"/>
    <w:rsid w:val="002A30D1"/>
    <w:rsid w:val="003022DF"/>
    <w:rsid w:val="0030286A"/>
    <w:rsid w:val="00384A83"/>
    <w:rsid w:val="003A27FC"/>
    <w:rsid w:val="003A3C49"/>
    <w:rsid w:val="003D6A90"/>
    <w:rsid w:val="003E294E"/>
    <w:rsid w:val="004169BB"/>
    <w:rsid w:val="004509BC"/>
    <w:rsid w:val="0046495F"/>
    <w:rsid w:val="004677A0"/>
    <w:rsid w:val="004814D5"/>
    <w:rsid w:val="0049203B"/>
    <w:rsid w:val="004A47BB"/>
    <w:rsid w:val="00501449"/>
    <w:rsid w:val="00524FED"/>
    <w:rsid w:val="00525B30"/>
    <w:rsid w:val="005616A8"/>
    <w:rsid w:val="0057247B"/>
    <w:rsid w:val="00577668"/>
    <w:rsid w:val="0059776F"/>
    <w:rsid w:val="005A376E"/>
    <w:rsid w:val="005A5519"/>
    <w:rsid w:val="005B1AA6"/>
    <w:rsid w:val="005C614B"/>
    <w:rsid w:val="005D70F3"/>
    <w:rsid w:val="005E40D2"/>
    <w:rsid w:val="0062201A"/>
    <w:rsid w:val="00640A65"/>
    <w:rsid w:val="00641F86"/>
    <w:rsid w:val="00691B22"/>
    <w:rsid w:val="006B0BD8"/>
    <w:rsid w:val="006B4B18"/>
    <w:rsid w:val="006D7E6D"/>
    <w:rsid w:val="006F3FBA"/>
    <w:rsid w:val="006F44FF"/>
    <w:rsid w:val="0071489E"/>
    <w:rsid w:val="007255FB"/>
    <w:rsid w:val="00734522"/>
    <w:rsid w:val="00744CED"/>
    <w:rsid w:val="007619A7"/>
    <w:rsid w:val="0077784B"/>
    <w:rsid w:val="00783A59"/>
    <w:rsid w:val="007A16AD"/>
    <w:rsid w:val="007E3D46"/>
    <w:rsid w:val="00802196"/>
    <w:rsid w:val="00802259"/>
    <w:rsid w:val="008108A2"/>
    <w:rsid w:val="00813726"/>
    <w:rsid w:val="00862F2A"/>
    <w:rsid w:val="008A2E12"/>
    <w:rsid w:val="008A4093"/>
    <w:rsid w:val="008B51A7"/>
    <w:rsid w:val="008C0D7E"/>
    <w:rsid w:val="008C7749"/>
    <w:rsid w:val="008D2398"/>
    <w:rsid w:val="008D7D9B"/>
    <w:rsid w:val="008F5A38"/>
    <w:rsid w:val="00927FB7"/>
    <w:rsid w:val="00932462"/>
    <w:rsid w:val="009431BC"/>
    <w:rsid w:val="00973773"/>
    <w:rsid w:val="0097427A"/>
    <w:rsid w:val="00991359"/>
    <w:rsid w:val="009B064C"/>
    <w:rsid w:val="009F2417"/>
    <w:rsid w:val="00A128CD"/>
    <w:rsid w:val="00A21B93"/>
    <w:rsid w:val="00A61A98"/>
    <w:rsid w:val="00A67B81"/>
    <w:rsid w:val="00A91890"/>
    <w:rsid w:val="00AA6574"/>
    <w:rsid w:val="00AB0F10"/>
    <w:rsid w:val="00AB2AAF"/>
    <w:rsid w:val="00AB62FB"/>
    <w:rsid w:val="00AD354A"/>
    <w:rsid w:val="00AD3EE9"/>
    <w:rsid w:val="00AF0FEC"/>
    <w:rsid w:val="00AF4FC8"/>
    <w:rsid w:val="00AF5F30"/>
    <w:rsid w:val="00B03D3C"/>
    <w:rsid w:val="00B149A0"/>
    <w:rsid w:val="00B263B1"/>
    <w:rsid w:val="00B35E55"/>
    <w:rsid w:val="00B452B0"/>
    <w:rsid w:val="00B55251"/>
    <w:rsid w:val="00B648A9"/>
    <w:rsid w:val="00B7032F"/>
    <w:rsid w:val="00B93739"/>
    <w:rsid w:val="00B95EB1"/>
    <w:rsid w:val="00BB2EB9"/>
    <w:rsid w:val="00BC0BAF"/>
    <w:rsid w:val="00BC104C"/>
    <w:rsid w:val="00BE0069"/>
    <w:rsid w:val="00BF6539"/>
    <w:rsid w:val="00C011CE"/>
    <w:rsid w:val="00C176A0"/>
    <w:rsid w:val="00C34E2B"/>
    <w:rsid w:val="00C46CE2"/>
    <w:rsid w:val="00C54D2A"/>
    <w:rsid w:val="00C9248E"/>
    <w:rsid w:val="00CB4970"/>
    <w:rsid w:val="00CD6CEC"/>
    <w:rsid w:val="00D204A6"/>
    <w:rsid w:val="00D279D8"/>
    <w:rsid w:val="00D5250D"/>
    <w:rsid w:val="00D80548"/>
    <w:rsid w:val="00DC184B"/>
    <w:rsid w:val="00DC4412"/>
    <w:rsid w:val="00E00924"/>
    <w:rsid w:val="00E1026A"/>
    <w:rsid w:val="00E12541"/>
    <w:rsid w:val="00E23D36"/>
    <w:rsid w:val="00E51287"/>
    <w:rsid w:val="00E7760B"/>
    <w:rsid w:val="00E804DF"/>
    <w:rsid w:val="00E85E7C"/>
    <w:rsid w:val="00E9108C"/>
    <w:rsid w:val="00EA5B1A"/>
    <w:rsid w:val="00EC0E61"/>
    <w:rsid w:val="00F0248D"/>
    <w:rsid w:val="00F1248C"/>
    <w:rsid w:val="00F30C45"/>
    <w:rsid w:val="00F32FA2"/>
    <w:rsid w:val="00F54AC9"/>
    <w:rsid w:val="00F6706C"/>
    <w:rsid w:val="00F92CD2"/>
    <w:rsid w:val="00FA3092"/>
    <w:rsid w:val="00FA7701"/>
    <w:rsid w:val="00FB7BE6"/>
    <w:rsid w:val="00FC2B69"/>
    <w:rsid w:val="00FC5F68"/>
    <w:rsid w:val="00FC6B36"/>
    <w:rsid w:val="00FE2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2CD6B"/>
  <w15:chartTrackingRefBased/>
  <w15:docId w15:val="{16C0292A-8E81-44D6-90C1-A315834DC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EB1"/>
    <w:pPr>
      <w:spacing w:after="220" w:line="360" w:lineRule="auto"/>
    </w:pPr>
    <w:rPr>
      <w:rFonts w:ascii="Calibri" w:eastAsia="Times New Roman" w:hAnsi="Calibri" w:cs="Calibri"/>
      <w:szCs w:val="24"/>
      <w:lang w:val="en-US" w:eastAsia="en-GB"/>
    </w:rPr>
  </w:style>
  <w:style w:type="paragraph" w:styleId="Heading2">
    <w:name w:val="heading 2"/>
    <w:basedOn w:val="Normal"/>
    <w:next w:val="BodyText"/>
    <w:link w:val="Heading2Char"/>
    <w:qFormat/>
    <w:rsid w:val="00B95EB1"/>
    <w:pPr>
      <w:keepNext/>
      <w:spacing w:after="120"/>
      <w:outlineLvl w:val="1"/>
    </w:pPr>
    <w:rPr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95EB1"/>
    <w:rPr>
      <w:rFonts w:ascii="Calibri" w:eastAsia="Times New Roman" w:hAnsi="Calibri" w:cs="Calibri"/>
      <w:b/>
      <w:bCs/>
      <w:sz w:val="28"/>
      <w:szCs w:val="24"/>
      <w:lang w:val="en-US" w:eastAsia="en-GB"/>
    </w:rPr>
  </w:style>
  <w:style w:type="paragraph" w:styleId="Caption">
    <w:name w:val="caption"/>
    <w:basedOn w:val="Normal"/>
    <w:next w:val="Normal"/>
    <w:qFormat/>
    <w:rsid w:val="00B95EB1"/>
    <w:pPr>
      <w:spacing w:after="180"/>
    </w:pPr>
    <w:rPr>
      <w:sz w:val="18"/>
    </w:rPr>
  </w:style>
  <w:style w:type="table" w:styleId="TableGrid">
    <w:name w:val="Table Grid"/>
    <w:basedOn w:val="TableNormal"/>
    <w:uiPriority w:val="59"/>
    <w:rsid w:val="00B95EB1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B95EB1"/>
    <w:pPr>
      <w:spacing w:after="0" w:line="240" w:lineRule="auto"/>
      <w:ind w:left="720"/>
    </w:pPr>
    <w:rPr>
      <w:rFonts w:eastAsiaTheme="minorHAnsi" w:cs="Times New Roman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95EB1"/>
    <w:rPr>
      <w:rFonts w:ascii="Calibri" w:hAnsi="Calibri" w:cs="Times New Roman"/>
      <w:lang w:val="en-US" w:eastAsia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B95EB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95EB1"/>
    <w:rPr>
      <w:rFonts w:ascii="Calibri" w:eastAsia="Times New Roman" w:hAnsi="Calibri" w:cs="Calibri"/>
      <w:szCs w:val="24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776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76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760B"/>
    <w:rPr>
      <w:rFonts w:ascii="Calibri" w:eastAsia="Times New Roman" w:hAnsi="Calibri" w:cs="Calibri"/>
      <w:sz w:val="20"/>
      <w:szCs w:val="20"/>
      <w:lang w:val="en-US" w:eastAsia="en-GB"/>
    </w:rPr>
  </w:style>
  <w:style w:type="character" w:styleId="Hyperlink">
    <w:name w:val="Hyperlink"/>
    <w:semiHidden/>
    <w:unhideWhenUsed/>
    <w:rsid w:val="000067E7"/>
    <w:rPr>
      <w:rFonts w:ascii="Calibri" w:hAnsi="Calibri" w:cs="Calibri" w:hint="default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14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Leeves</dc:creator>
  <cp:keywords/>
  <dc:description/>
  <cp:lastModifiedBy>Fishawack</cp:lastModifiedBy>
  <cp:revision>3</cp:revision>
  <dcterms:created xsi:type="dcterms:W3CDTF">2022-10-13T14:46:00Z</dcterms:created>
  <dcterms:modified xsi:type="dcterms:W3CDTF">2022-10-13T14:53:00Z</dcterms:modified>
</cp:coreProperties>
</file>